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E9917C" w14:textId="0292E53E" w:rsidR="00906E15" w:rsidRDefault="006F7786" w:rsidP="00C25E9E">
      <w:pPr>
        <w:jc w:val="both"/>
        <w:rPr>
          <w:rFonts w:ascii="Times New Roman" w:hAnsi="Times New Roman" w:cs="Times New Roman"/>
        </w:rPr>
      </w:pPr>
      <w:r w:rsidRPr="00B1026C"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</w:rPr>
        <w:t xml:space="preserve"> Linear </w:t>
      </w:r>
      <w:r w:rsidR="00B1026C">
        <w:rPr>
          <w:rFonts w:ascii="Times New Roman" w:hAnsi="Times New Roman" w:cs="Times New Roman"/>
        </w:rPr>
        <w:t>mixed model analysis of mean RTs of Learning session</w:t>
      </w:r>
    </w:p>
    <w:tbl>
      <w:tblPr>
        <w:tblStyle w:val="Grilledutableau"/>
        <w:tblpPr w:leftFromText="180" w:rightFromText="180" w:vertAnchor="page" w:horzAnchor="margin" w:tblpXSpec="center" w:tblpY="1891"/>
        <w:tblW w:w="9924" w:type="dxa"/>
        <w:tblLayout w:type="fixed"/>
        <w:tblLook w:val="04A0" w:firstRow="1" w:lastRow="0" w:firstColumn="1" w:lastColumn="0" w:noHBand="0" w:noVBand="1"/>
      </w:tblPr>
      <w:tblGrid>
        <w:gridCol w:w="3970"/>
        <w:gridCol w:w="1134"/>
        <w:gridCol w:w="709"/>
        <w:gridCol w:w="1843"/>
        <w:gridCol w:w="1134"/>
        <w:gridCol w:w="1134"/>
      </w:tblGrid>
      <w:tr w:rsidR="00A35217" w14:paraId="797FA193" w14:textId="77777777" w:rsidTr="00A35217">
        <w:trPr>
          <w:trHeight w:val="414"/>
        </w:trPr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078685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0800C" w14:textId="77777777" w:rsidR="00A35217" w:rsidRPr="002F2640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F2640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FD1D21" w14:textId="77777777" w:rsidR="00A35217" w:rsidRPr="002F2640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F2640">
              <w:rPr>
                <w:rFonts w:ascii="Times New Roman" w:hAnsi="Times New Roman" w:cs="Times New Roman"/>
                <w:i/>
                <w:iCs/>
              </w:rPr>
              <w:t>SE b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5373DA" w14:textId="77777777" w:rsidR="00A35217" w:rsidRPr="002F2640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F2640">
              <w:rPr>
                <w:rFonts w:ascii="Times New Roman" w:hAnsi="Times New Roman" w:cs="Times New Roman"/>
                <w:i/>
                <w:iCs/>
              </w:rPr>
              <w:t>95% C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02539" w14:textId="77777777" w:rsidR="00A35217" w:rsidRPr="002F2640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F2640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0C9EE" w14:textId="77777777" w:rsidR="00A35217" w:rsidRPr="002F2640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F264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35217" w14:paraId="38E8949F" w14:textId="77777777" w:rsidTr="00A35217">
        <w:trPr>
          <w:trHeight w:val="414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676BF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6380E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.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1538B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EC8E5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51.83, 367.41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DEB63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BE18C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A35217" w14:paraId="3DDDCD18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6CA8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 DLP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3B27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2402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163B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2.86, 14.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7D12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F8C1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</w:t>
            </w:r>
          </w:p>
        </w:tc>
      </w:tr>
      <w:tr w:rsidR="00A35217" w14:paraId="7CF994E6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E86A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DLP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E40E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B3BE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7061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1.95, 15.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0E0F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209B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</w:tr>
      <w:tr w:rsidR="00A35217" w14:paraId="55E1447F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3D69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DLP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9061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ABA9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44BD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3.44, -13.6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F867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56EB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A35217" w14:paraId="401BBEFB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8EC8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75E9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2AAA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6604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4.71, -11.8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9260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4E6F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A35217" w14:paraId="71667489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880B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ADD8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F283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6A86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83, -3.8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75D7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86CF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A35217" w14:paraId="47C46487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9499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lateral DLPFC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lo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698E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3A5E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E119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60, 4.4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315C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4F84" w14:textId="71460F35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A35217" w14:paraId="4E91A0E9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6642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DLPFC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lo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DC4D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4626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E0EB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5.19, -0.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6B4B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E081" w14:textId="63B21AFF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A35217" w14:paraId="1AF512F2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E1C9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DLPFC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lo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BF60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9A2C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4AB9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29, 1.7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72A5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232C" w14:textId="3D059D9F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</w:tr>
      <w:tr w:rsidR="00A35217" w14:paraId="4E447D2C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9E16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lateral DLPFC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ri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9978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6484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E038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3, 1.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63AB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47C0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</w:p>
        </w:tc>
      </w:tr>
      <w:tr w:rsidR="00A35217" w14:paraId="0F35C9E1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D488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DLPFC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ri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2D31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64B9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08B0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23, 0.5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2EF8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8A35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A35217" w14:paraId="59583A62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802D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DLPFC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ri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041A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5DC5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2005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63, 1.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FDF0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BAC7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</w:tr>
      <w:tr w:rsidR="00A35217" w14:paraId="4349FE0A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B67E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ri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C10A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5821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A601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01, -0.9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6129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31D7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A35217" w14:paraId="0A5EF8A8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A612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lateral DLPFC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lock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ri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AB40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7E42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72CF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82, 0.9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37F4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73CB" w14:textId="17094B10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</w:t>
            </w:r>
          </w:p>
        </w:tc>
      </w:tr>
      <w:tr w:rsidR="00A35217" w14:paraId="61F5A988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0A90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DLPFC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lock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ri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25BB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54AB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06E0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3, 1.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A8A7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CA04" w14:textId="19478EC4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</w:p>
        </w:tc>
      </w:tr>
      <w:tr w:rsidR="00A35217" w14:paraId="2CAA568B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5BB72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DLPFC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lock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rial 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4D39D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707A7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D4E6F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92, 0.8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6DE13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2725E" w14:textId="5AC0631C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A35217" w14:paraId="22F6301B" w14:textId="77777777" w:rsidTr="00A35217">
        <w:trPr>
          <w:trHeight w:val="414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6D689" w14:textId="77777777" w:rsidR="00A35217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0F68C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F3C37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5DE6C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2CA46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6AEA2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217" w14:paraId="712959BA" w14:textId="77777777" w:rsidTr="00A35217">
        <w:trPr>
          <w:trHeight w:val="414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03893" w14:textId="77777777" w:rsidR="00A35217" w:rsidRPr="00A16BC0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σ</w:t>
            </w: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74527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.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4DCA3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1093F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C79EC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E29E1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217" w14:paraId="51C1C70F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2F3A" w14:textId="77777777" w:rsidR="00A35217" w:rsidRPr="00A16BC0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τ00</w:t>
            </w: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Subj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AB3F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6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6E4C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2E5B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1D3E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B89A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217" w14:paraId="6C68E996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5F7F" w14:textId="77777777" w:rsidR="00A35217" w:rsidRPr="00A16BC0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τ11</w:t>
            </w: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Subject.Blo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44D4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73F8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F412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1D80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6B80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217" w14:paraId="0445443D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0267" w14:textId="77777777" w:rsidR="00A35217" w:rsidRPr="00A16BC0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ρ01</w:t>
            </w: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Subj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D3E8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1E63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6ACB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DBBE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D45F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217" w14:paraId="0BAF340E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9839" w14:textId="77777777" w:rsidR="00A35217" w:rsidRPr="00A16BC0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A828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04A2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AFAA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ED6A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E17C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217" w14:paraId="2352C4DA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CC70A" w14:textId="77777777" w:rsidR="00A35217" w:rsidRPr="00A16BC0" w:rsidRDefault="00A35217" w:rsidP="00A3521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</w:t>
            </w: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Subje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CAF2F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99523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B2B52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9A6D5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1FC24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217" w14:paraId="017074B3" w14:textId="77777777" w:rsidTr="00A35217">
        <w:trPr>
          <w:trHeight w:val="414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69585" w14:textId="77777777" w:rsidR="00A35217" w:rsidRPr="00A16BC0" w:rsidRDefault="00A35217" w:rsidP="00A35217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2DD3E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E69C3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C60AB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5394B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3BC6D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217" w14:paraId="68DFC9F8" w14:textId="77777777" w:rsidTr="00A35217">
        <w:trPr>
          <w:trHeight w:val="414"/>
        </w:trPr>
        <w:tc>
          <w:tcPr>
            <w:tcW w:w="3970" w:type="dxa"/>
            <w:tcBorders>
              <w:top w:val="nil"/>
              <w:left w:val="nil"/>
              <w:right w:val="nil"/>
            </w:tcBorders>
            <w:vAlign w:val="center"/>
          </w:tcPr>
          <w:p w14:paraId="523994FF" w14:textId="77777777" w:rsidR="00A35217" w:rsidRPr="00A16BC0" w:rsidRDefault="00A35217" w:rsidP="00A35217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arginal R</w:t>
            </w: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Conditional R</w:t>
            </w: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615EDA8" w14:textId="77777777" w:rsidR="00A35217" w:rsidRDefault="00A35217" w:rsidP="00A3521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/0.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24AFE01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1FF3A23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7663F63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89A774E" w14:textId="77777777" w:rsidR="00A35217" w:rsidRDefault="00A35217" w:rsidP="00A352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EDB466" w14:textId="77777777" w:rsidR="006F7786" w:rsidRDefault="006F7786" w:rsidP="00C25E9E">
      <w:pPr>
        <w:jc w:val="both"/>
        <w:rPr>
          <w:rFonts w:ascii="Times New Roman" w:hAnsi="Times New Roman" w:cs="Times New Roman"/>
        </w:rPr>
      </w:pPr>
    </w:p>
    <w:p w14:paraId="1A472B9A" w14:textId="3CCD82A4" w:rsidR="00B1026C" w:rsidRDefault="00B1026C" w:rsidP="00B1026C">
      <w:pPr>
        <w:jc w:val="both"/>
        <w:rPr>
          <w:rFonts w:ascii="Times New Roman" w:hAnsi="Times New Roman" w:cs="Times New Roman"/>
        </w:rPr>
      </w:pPr>
    </w:p>
    <w:tbl>
      <w:tblPr>
        <w:tblStyle w:val="Grilledutableau"/>
        <w:tblpPr w:leftFromText="180" w:rightFromText="180" w:horzAnchor="margin" w:tblpY="543"/>
        <w:tblW w:w="8932" w:type="dxa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709"/>
        <w:gridCol w:w="1843"/>
        <w:gridCol w:w="1063"/>
        <w:gridCol w:w="1064"/>
      </w:tblGrid>
      <w:tr w:rsidR="0059514F" w14:paraId="2B86AC07" w14:textId="77777777" w:rsidTr="0059514F">
        <w:trPr>
          <w:trHeight w:val="414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6C1846" w14:textId="77777777" w:rsidR="0059514F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ixed effe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EBDBDD" w14:textId="77777777" w:rsidR="0059514F" w:rsidRPr="002F2640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F2640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5EB475" w14:textId="77777777" w:rsidR="0059514F" w:rsidRPr="002F2640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F2640">
              <w:rPr>
                <w:rFonts w:ascii="Times New Roman" w:hAnsi="Times New Roman" w:cs="Times New Roman"/>
                <w:i/>
                <w:iCs/>
              </w:rPr>
              <w:t>SE b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DBA0E" w14:textId="77777777" w:rsidR="0059514F" w:rsidRPr="002F2640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F2640">
              <w:rPr>
                <w:rFonts w:ascii="Times New Roman" w:hAnsi="Times New Roman" w:cs="Times New Roman"/>
                <w:i/>
                <w:iCs/>
              </w:rPr>
              <w:t>95% CI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784DA" w14:textId="77777777" w:rsidR="0059514F" w:rsidRPr="002F2640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F2640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FB7A10" w14:textId="77777777" w:rsidR="0059514F" w:rsidRPr="002F2640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F264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59514F" w14:paraId="345F1F29" w14:textId="77777777" w:rsidTr="0059514F">
        <w:trPr>
          <w:trHeight w:val="41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257D1" w14:textId="77777777" w:rsidR="0059514F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FCD82" w14:textId="7DB27760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BD33C" w14:textId="66D0A208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38AED" w14:textId="3A32BB64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13.00, 325.04]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56FAD" w14:textId="1EC3B8C1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0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A6E1D" w14:textId="77777777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59514F" w14:paraId="1CB1BFBE" w14:textId="77777777" w:rsidTr="0059514F">
        <w:trPr>
          <w:trHeight w:val="4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2C74" w14:textId="77777777" w:rsidR="0059514F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 DLP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3FB3" w14:textId="1511F02D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7C88" w14:textId="720465EE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6AB0" w14:textId="7D0BCD44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5.11, 15.80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B063" w14:textId="76AFBE14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07BE" w14:textId="163FED2B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</w:tr>
      <w:tr w:rsidR="0059514F" w14:paraId="49F0591A" w14:textId="77777777" w:rsidTr="0059514F">
        <w:trPr>
          <w:trHeight w:val="4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ACF2" w14:textId="77777777" w:rsidR="0059514F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DLP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B759" w14:textId="2FE5AF31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BFB3" w14:textId="6551CEE7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2538" w14:textId="11D90AD6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3.97, 6.93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C477" w14:textId="59006712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44B9" w14:textId="453A1BED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</w:t>
            </w:r>
          </w:p>
        </w:tc>
      </w:tr>
      <w:tr w:rsidR="0059514F" w14:paraId="2F005224" w14:textId="77777777" w:rsidTr="0059514F">
        <w:trPr>
          <w:trHeight w:val="4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29DE" w14:textId="77777777" w:rsidR="0059514F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DLP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E0F2" w14:textId="13A6A9FB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7FB4" w14:textId="1601108D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E36C" w14:textId="0CC60683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9.74, 11.17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8791" w14:textId="640BF6B7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5FBB" w14:textId="10C271FB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59514F" w14:paraId="00E6ABD5" w14:textId="77777777" w:rsidTr="0059514F">
        <w:trPr>
          <w:trHeight w:val="4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F450" w14:textId="77777777" w:rsidR="0059514F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749B" w14:textId="4CA4C14E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4C74" w14:textId="19DEBE3C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D86E" w14:textId="74BD2B53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6.16, -4.66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C914" w14:textId="4F7FF625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6CB8" w14:textId="77777777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59514F" w14:paraId="1D7A7C3C" w14:textId="77777777" w:rsidTr="0059514F">
        <w:trPr>
          <w:trHeight w:val="4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CDD1" w14:textId="77777777" w:rsidR="0059514F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lateral DLPFC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ri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90B0" w14:textId="1F3EE4A5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7309" w14:textId="6B67433A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0038" w14:textId="59C83CED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0, 3.32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1B58" w14:textId="576EBE00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BB9D" w14:textId="7B80E21A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59514F" w14:paraId="321F158A" w14:textId="77777777" w:rsidTr="0059514F">
        <w:trPr>
          <w:trHeight w:val="4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C98F" w14:textId="77777777" w:rsidR="0059514F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DLPFC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ri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62E4" w14:textId="6F089CC4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ACE7" w14:textId="3BA5DBB7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FF39" w14:textId="0258325F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57, 0.04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F75D" w14:textId="66217D99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7D69" w14:textId="4DEC12B7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8</w:t>
            </w:r>
          </w:p>
        </w:tc>
      </w:tr>
      <w:tr w:rsidR="0059514F" w14:paraId="6983F20E" w14:textId="77777777" w:rsidTr="0059514F">
        <w:trPr>
          <w:trHeight w:val="41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A144A" w14:textId="77777777" w:rsidR="0059514F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DLPFC </w:t>
            </w:r>
            <w:r w:rsidRPr="002F26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rial 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94DD2" w14:textId="1D76B2EE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B638E" w14:textId="2B8A5284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71880" w14:textId="7203E2E9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19, 0.42]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3BF23" w14:textId="75D46FF4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92DEF" w14:textId="6B6CCB6E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59514F" w14:paraId="35E8B76C" w14:textId="77777777" w:rsidTr="0059514F">
        <w:trPr>
          <w:trHeight w:val="414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E9E0D3" w14:textId="77777777" w:rsidR="0059514F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62BB0B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AE7E44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2EFEDA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3A652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4ED84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514F" w14:paraId="76E5D86D" w14:textId="77777777" w:rsidTr="0059514F">
        <w:trPr>
          <w:trHeight w:val="41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1753D" w14:textId="77777777" w:rsidR="0059514F" w:rsidRPr="00A16BC0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σ</w:t>
            </w: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B782E" w14:textId="1B236484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E6071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69FE6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11404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70FCC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514F" w14:paraId="2E814322" w14:textId="77777777" w:rsidTr="0059514F">
        <w:trPr>
          <w:trHeight w:val="4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CD33" w14:textId="77777777" w:rsidR="0059514F" w:rsidRPr="00A16BC0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τ00</w:t>
            </w: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Subj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0442" w14:textId="52C7F99D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7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0C94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50DF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7A50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CF3D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514F" w14:paraId="78C9E74F" w14:textId="77777777" w:rsidTr="0059514F">
        <w:trPr>
          <w:trHeight w:val="4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3F74" w14:textId="77777777" w:rsidR="0059514F" w:rsidRPr="00A16BC0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τ11</w:t>
            </w: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Subject.Blo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FF4A" w14:textId="6AD6D693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6B90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3732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68BC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49D2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514F" w14:paraId="18E47C7F" w14:textId="77777777" w:rsidTr="0059514F">
        <w:trPr>
          <w:trHeight w:val="4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C2CC" w14:textId="77777777" w:rsidR="0059514F" w:rsidRPr="00A16BC0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ρ01</w:t>
            </w: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Subj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0B1C" w14:textId="762B7F90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2CE0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894F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5FD0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C3F0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514F" w14:paraId="02D8B60C" w14:textId="77777777" w:rsidTr="0059514F">
        <w:trPr>
          <w:trHeight w:val="41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D15B" w14:textId="77777777" w:rsidR="0059514F" w:rsidRPr="00A16BC0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52E4" w14:textId="77777777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F5EE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841B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AEB8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FADD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514F" w14:paraId="196E8D03" w14:textId="77777777" w:rsidTr="0059514F">
        <w:trPr>
          <w:trHeight w:val="41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CA1F5" w14:textId="77777777" w:rsidR="0059514F" w:rsidRPr="00A16BC0" w:rsidRDefault="0059514F" w:rsidP="00B1026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</w:t>
            </w: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  <w:vertAlign w:val="subscript"/>
              </w:rPr>
              <w:t>Subje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E054E" w14:textId="77777777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E4EE2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5343B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18624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1E0ED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514F" w14:paraId="506C8E61" w14:textId="77777777" w:rsidTr="0059514F">
        <w:trPr>
          <w:trHeight w:val="41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4664F" w14:textId="77777777" w:rsidR="0059514F" w:rsidRPr="00A16BC0" w:rsidRDefault="0059514F" w:rsidP="00B1026C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bserv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5C3B6" w14:textId="6979270E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1DCE2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393AE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5624A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6BB4F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514F" w14:paraId="0AD7FA84" w14:textId="77777777" w:rsidTr="0059514F">
        <w:trPr>
          <w:trHeight w:val="414"/>
        </w:trPr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6F9F006B" w14:textId="77777777" w:rsidR="0059514F" w:rsidRPr="00A16BC0" w:rsidRDefault="0059514F" w:rsidP="00B1026C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arginal R</w:t>
            </w: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Conditional R</w:t>
            </w:r>
            <w:r w:rsidRPr="00A16BC0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1DFF944" w14:textId="03499534" w:rsidR="0059514F" w:rsidRDefault="0059514F" w:rsidP="00B102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/0.8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86A6ADD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5926CDD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4D672630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320F2A56" w14:textId="77777777" w:rsidR="0059514F" w:rsidRDefault="0059514F" w:rsidP="002D5E7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3A21A08" w14:textId="27773F1F" w:rsidR="00B1026C" w:rsidRDefault="00B1026C" w:rsidP="00B1026C">
      <w:pPr>
        <w:jc w:val="both"/>
        <w:rPr>
          <w:rFonts w:ascii="Times New Roman" w:hAnsi="Times New Roman" w:cs="Times New Roman"/>
        </w:rPr>
      </w:pPr>
      <w:r w:rsidRPr="00B1026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B1026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Linear mixed model analysis of mean RTs of Retrieval session</w:t>
      </w:r>
    </w:p>
    <w:p w14:paraId="18EB69D1" w14:textId="77777777" w:rsidR="00B1026C" w:rsidRPr="00C25E9E" w:rsidRDefault="00B1026C" w:rsidP="00C25E9E">
      <w:pPr>
        <w:jc w:val="both"/>
        <w:rPr>
          <w:rFonts w:ascii="Times New Roman" w:hAnsi="Times New Roman" w:cs="Times New Roman"/>
        </w:rPr>
      </w:pPr>
    </w:p>
    <w:sectPr w:rsidR="00B1026C" w:rsidRPr="00C25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E9E"/>
    <w:rsid w:val="0011287D"/>
    <w:rsid w:val="00151906"/>
    <w:rsid w:val="002F2640"/>
    <w:rsid w:val="00371A3A"/>
    <w:rsid w:val="0044345F"/>
    <w:rsid w:val="0059514F"/>
    <w:rsid w:val="00630852"/>
    <w:rsid w:val="006B236E"/>
    <w:rsid w:val="006F7786"/>
    <w:rsid w:val="0081325C"/>
    <w:rsid w:val="00906E15"/>
    <w:rsid w:val="00914784"/>
    <w:rsid w:val="00935E8B"/>
    <w:rsid w:val="00A16BC0"/>
    <w:rsid w:val="00A35217"/>
    <w:rsid w:val="00B1026C"/>
    <w:rsid w:val="00B27F3E"/>
    <w:rsid w:val="00C25E9E"/>
    <w:rsid w:val="00CD3E0E"/>
    <w:rsid w:val="00D41133"/>
    <w:rsid w:val="00E67A6F"/>
    <w:rsid w:val="00E7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D7683"/>
  <w15:chartTrackingRefBased/>
  <w15:docId w15:val="{4CFC07D9-58AA-F849-9F8C-BA4CFAA02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25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25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25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25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25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25E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25E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25E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25E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Introductionsubtitles">
    <w:name w:val="Introduction subtitles"/>
    <w:basedOn w:val="Normal"/>
    <w:qFormat/>
    <w:rsid w:val="00906E15"/>
    <w:pPr>
      <w:spacing w:before="240" w:line="360" w:lineRule="auto"/>
      <w:jc w:val="both"/>
    </w:pPr>
    <w:rPr>
      <w:rFonts w:ascii="Times New Roman" w:hAnsi="Times New Roman"/>
      <w:b/>
      <w:sz w:val="28"/>
    </w:rPr>
  </w:style>
  <w:style w:type="character" w:customStyle="1" w:styleId="Titre1Car">
    <w:name w:val="Titre 1 Car"/>
    <w:basedOn w:val="Policepardfaut"/>
    <w:link w:val="Titre1"/>
    <w:uiPriority w:val="9"/>
    <w:rsid w:val="00C25E9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C25E9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C25E9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C25E9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C25E9E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C25E9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C25E9E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C25E9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C25E9E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C25E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25E9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25E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25E9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C25E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25E9E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C25E9E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C25E9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25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25E9E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C25E9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25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zücs-Bencze</dc:creator>
  <cp:keywords/>
  <dc:description/>
  <cp:lastModifiedBy>Téodora VEKONY</cp:lastModifiedBy>
  <cp:revision>2</cp:revision>
  <cp:lastPrinted>2024-07-02T14:39:00Z</cp:lastPrinted>
  <dcterms:created xsi:type="dcterms:W3CDTF">2024-07-02T14:40:00Z</dcterms:created>
  <dcterms:modified xsi:type="dcterms:W3CDTF">2024-07-02T14:40:00Z</dcterms:modified>
</cp:coreProperties>
</file>